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15F3E" w14:textId="77777777" w:rsidR="00F96CC0" w:rsidRPr="00D9253C" w:rsidRDefault="00F96CC0" w:rsidP="00F96CC0">
      <w:pPr>
        <w:rPr>
          <w:b/>
          <w:bCs/>
          <w:lang w:val="en-GB"/>
        </w:rPr>
      </w:pPr>
      <w:r>
        <w:rPr>
          <w:b/>
          <w:bCs/>
          <w:lang w:val="en-GB"/>
        </w:rPr>
        <w:t>S2</w:t>
      </w:r>
      <w:r w:rsidRPr="00D9253C">
        <w:rPr>
          <w:b/>
          <w:bCs/>
          <w:lang w:val="en-GB"/>
        </w:rPr>
        <w:t xml:space="preserve"> Table</w:t>
      </w:r>
      <w:r>
        <w:rPr>
          <w:b/>
          <w:bCs/>
          <w:lang w:val="en-GB"/>
        </w:rPr>
        <w:t>.</w:t>
      </w:r>
      <w:r w:rsidRPr="00D9253C">
        <w:rPr>
          <w:b/>
          <w:bCs/>
          <w:lang w:val="en-GB"/>
        </w:rPr>
        <w:t xml:space="preserve"> List of the 23 post COVID-19 condition-related symptoms elicited in the Zurich SARS-CoV-2 Cohort and the Corona Immunitas seroprevalence study questionnair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47"/>
        <w:gridCol w:w="4247"/>
      </w:tblGrid>
      <w:tr w:rsidR="00F96CC0" w:rsidRPr="00D9253C" w14:paraId="6011DB9E" w14:textId="77777777" w:rsidTr="00420D1E">
        <w:tc>
          <w:tcPr>
            <w:tcW w:w="2500" w:type="pct"/>
          </w:tcPr>
          <w:p w14:paraId="043F971B" w14:textId="77777777" w:rsidR="00F96CC0" w:rsidRPr="00D9253C" w:rsidRDefault="00F96CC0" w:rsidP="00420D1E">
            <w:pPr>
              <w:spacing w:after="0"/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 xml:space="preserve">Symptoms </w:t>
            </w:r>
            <w:r w:rsidRPr="00D9253C">
              <w:rPr>
                <w:b/>
                <w:bCs/>
                <w:lang w:val="en-GB"/>
              </w:rPr>
              <w:br/>
              <w:t>(translated)</w:t>
            </w:r>
          </w:p>
        </w:tc>
        <w:tc>
          <w:tcPr>
            <w:tcW w:w="2500" w:type="pct"/>
          </w:tcPr>
          <w:p w14:paraId="1694A886" w14:textId="77777777" w:rsidR="00F96CC0" w:rsidRPr="00D9253C" w:rsidRDefault="00F96CC0" w:rsidP="00420D1E">
            <w:pPr>
              <w:spacing w:after="0"/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 xml:space="preserve">Symptoms </w:t>
            </w:r>
            <w:r w:rsidRPr="00D9253C">
              <w:rPr>
                <w:b/>
                <w:bCs/>
                <w:lang w:val="en-GB"/>
              </w:rPr>
              <w:br/>
              <w:t xml:space="preserve">(original wording in German) </w:t>
            </w:r>
          </w:p>
        </w:tc>
      </w:tr>
      <w:tr w:rsidR="00F96CC0" w:rsidRPr="00D9253C" w14:paraId="736D1A83" w14:textId="77777777" w:rsidTr="00420D1E">
        <w:tc>
          <w:tcPr>
            <w:tcW w:w="2500" w:type="pct"/>
          </w:tcPr>
          <w:p w14:paraId="28232C6B" w14:textId="77777777" w:rsidR="00F96CC0" w:rsidRPr="00D9253C" w:rsidRDefault="00F96CC0" w:rsidP="00420D1E">
            <w:p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In the last 7 days, did you have one or several of the following symptoms, which are not related to a chronic condition or an allergy? (Please select all symptoms that you experienced)</w:t>
            </w:r>
          </w:p>
          <w:p w14:paraId="686BCD8D" w14:textId="77777777" w:rsidR="00F96CC0" w:rsidRPr="00D9253C" w:rsidRDefault="00F96CC0" w:rsidP="00F96CC0">
            <w:pPr>
              <w:pStyle w:val="ListParagraph"/>
              <w:numPr>
                <w:ilvl w:val="0"/>
                <w:numId w:val="2"/>
              </w:num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Severe tiredness or exhaustion (fatigue)</w:t>
            </w:r>
          </w:p>
          <w:p w14:paraId="0AB97B69" w14:textId="77777777" w:rsidR="00F96CC0" w:rsidRPr="00D9253C" w:rsidRDefault="00F96CC0" w:rsidP="00F96CC0">
            <w:pPr>
              <w:pStyle w:val="ListParagraph"/>
              <w:numPr>
                <w:ilvl w:val="0"/>
                <w:numId w:val="2"/>
              </w:num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Problems breathing or shortness of breath (dyspnoea)</w:t>
            </w:r>
          </w:p>
          <w:p w14:paraId="08C00ED0" w14:textId="77777777" w:rsidR="00F96CC0" w:rsidRPr="00D9253C" w:rsidRDefault="00F96CC0" w:rsidP="00F96CC0">
            <w:pPr>
              <w:pStyle w:val="ListParagraph"/>
              <w:numPr>
                <w:ilvl w:val="0"/>
                <w:numId w:val="2"/>
              </w:num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Reduced physical performance (post-exertional malaise)</w:t>
            </w:r>
          </w:p>
          <w:p w14:paraId="4B0506B9" w14:textId="77777777" w:rsidR="00F96CC0" w:rsidRPr="00D9253C" w:rsidRDefault="00F96CC0" w:rsidP="00F96CC0">
            <w:pPr>
              <w:pStyle w:val="ListParagraph"/>
              <w:numPr>
                <w:ilvl w:val="0"/>
                <w:numId w:val="2"/>
              </w:num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Cough</w:t>
            </w:r>
          </w:p>
          <w:p w14:paraId="1ADFB3C9" w14:textId="77777777" w:rsidR="00F96CC0" w:rsidRPr="00D9253C" w:rsidRDefault="00F96CC0" w:rsidP="00F96CC0">
            <w:pPr>
              <w:pStyle w:val="ListParagraph"/>
              <w:numPr>
                <w:ilvl w:val="0"/>
                <w:numId w:val="2"/>
              </w:num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Palpitations</w:t>
            </w:r>
          </w:p>
          <w:p w14:paraId="1300F1ED" w14:textId="77777777" w:rsidR="00F96CC0" w:rsidRPr="00D9253C" w:rsidRDefault="00F96CC0" w:rsidP="00F96CC0">
            <w:pPr>
              <w:pStyle w:val="ListParagraph"/>
              <w:numPr>
                <w:ilvl w:val="0"/>
                <w:numId w:val="2"/>
              </w:num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Chest pain</w:t>
            </w:r>
          </w:p>
          <w:p w14:paraId="264DC4A6" w14:textId="77777777" w:rsidR="00F96CC0" w:rsidRPr="00D9253C" w:rsidRDefault="00F96CC0" w:rsidP="00F96CC0">
            <w:pPr>
              <w:pStyle w:val="ListParagraph"/>
              <w:numPr>
                <w:ilvl w:val="0"/>
                <w:numId w:val="2"/>
              </w:num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Headache</w:t>
            </w:r>
          </w:p>
          <w:p w14:paraId="107DECF3" w14:textId="77777777" w:rsidR="00F96CC0" w:rsidRPr="00D9253C" w:rsidRDefault="00F96CC0" w:rsidP="00F96CC0">
            <w:pPr>
              <w:pStyle w:val="ListParagraph"/>
              <w:numPr>
                <w:ilvl w:val="0"/>
                <w:numId w:val="2"/>
              </w:num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Muscle or bone pain (myalgia)</w:t>
            </w:r>
          </w:p>
          <w:p w14:paraId="49F7D52F" w14:textId="77777777" w:rsidR="00F96CC0" w:rsidRPr="00D9253C" w:rsidRDefault="00F96CC0" w:rsidP="00F96CC0">
            <w:pPr>
              <w:pStyle w:val="ListParagraph"/>
              <w:numPr>
                <w:ilvl w:val="0"/>
                <w:numId w:val="2"/>
              </w:num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Joint pain (arthralgia)</w:t>
            </w:r>
          </w:p>
          <w:p w14:paraId="43BA3AAD" w14:textId="77777777" w:rsidR="00F96CC0" w:rsidRPr="00D9253C" w:rsidRDefault="00F96CC0" w:rsidP="00F96CC0">
            <w:pPr>
              <w:pStyle w:val="ListParagraph"/>
              <w:numPr>
                <w:ilvl w:val="0"/>
                <w:numId w:val="2"/>
              </w:num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Fever</w:t>
            </w:r>
          </w:p>
          <w:p w14:paraId="5A69C714" w14:textId="77777777" w:rsidR="00F96CC0" w:rsidRPr="00D9253C" w:rsidRDefault="00F96CC0" w:rsidP="00F96CC0">
            <w:pPr>
              <w:pStyle w:val="ListParagraph"/>
              <w:numPr>
                <w:ilvl w:val="0"/>
                <w:numId w:val="2"/>
              </w:num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lastRenderedPageBreak/>
              <w:t>Diarrhea or stool irregularities (gastrointestinal disturbances)</w:t>
            </w:r>
          </w:p>
          <w:p w14:paraId="27072801" w14:textId="77777777" w:rsidR="00F96CC0" w:rsidRPr="00D9253C" w:rsidRDefault="00F96CC0" w:rsidP="00F96CC0">
            <w:pPr>
              <w:pStyle w:val="ListParagraph"/>
              <w:numPr>
                <w:ilvl w:val="0"/>
                <w:numId w:val="2"/>
              </w:num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Taste or smell disturbances</w:t>
            </w:r>
          </w:p>
          <w:p w14:paraId="58966AC1" w14:textId="77777777" w:rsidR="00F96CC0" w:rsidRPr="00D9253C" w:rsidRDefault="00F96CC0" w:rsidP="00F96CC0">
            <w:pPr>
              <w:pStyle w:val="ListParagraph"/>
              <w:numPr>
                <w:ilvl w:val="0"/>
                <w:numId w:val="2"/>
              </w:num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Globus sensation or problems swallowing</w:t>
            </w:r>
          </w:p>
          <w:p w14:paraId="1D8A5764" w14:textId="77777777" w:rsidR="00F96CC0" w:rsidRPr="00D9253C" w:rsidRDefault="00F96CC0" w:rsidP="00F96CC0">
            <w:pPr>
              <w:pStyle w:val="ListParagraph"/>
              <w:numPr>
                <w:ilvl w:val="0"/>
                <w:numId w:val="2"/>
              </w:num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Tingling or numbness</w:t>
            </w:r>
          </w:p>
          <w:p w14:paraId="5F4752AB" w14:textId="77777777" w:rsidR="00F96CC0" w:rsidRPr="00D9253C" w:rsidRDefault="00F96CC0" w:rsidP="00F96CC0">
            <w:pPr>
              <w:pStyle w:val="ListParagraph"/>
              <w:numPr>
                <w:ilvl w:val="0"/>
                <w:numId w:val="2"/>
              </w:num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Trembling</w:t>
            </w:r>
          </w:p>
          <w:p w14:paraId="4E3B64EE" w14:textId="77777777" w:rsidR="00F96CC0" w:rsidRPr="00D9253C" w:rsidRDefault="00F96CC0" w:rsidP="00F96CC0">
            <w:pPr>
              <w:pStyle w:val="ListParagraph"/>
              <w:numPr>
                <w:ilvl w:val="0"/>
                <w:numId w:val="2"/>
              </w:num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Problems hearing</w:t>
            </w:r>
          </w:p>
          <w:p w14:paraId="579BCD22" w14:textId="77777777" w:rsidR="00F96CC0" w:rsidRPr="00D9253C" w:rsidRDefault="00F96CC0" w:rsidP="00F96CC0">
            <w:pPr>
              <w:pStyle w:val="ListParagraph"/>
              <w:numPr>
                <w:ilvl w:val="0"/>
                <w:numId w:val="2"/>
              </w:num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Vertigo or balance problems</w:t>
            </w:r>
          </w:p>
          <w:p w14:paraId="0F1986EB" w14:textId="77777777" w:rsidR="00F96CC0" w:rsidRPr="00D9253C" w:rsidRDefault="00F96CC0" w:rsidP="00F96CC0">
            <w:pPr>
              <w:pStyle w:val="ListParagraph"/>
              <w:numPr>
                <w:ilvl w:val="0"/>
                <w:numId w:val="2"/>
              </w:num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Problems seeing (e.g., flickering, flashes)</w:t>
            </w:r>
          </w:p>
          <w:p w14:paraId="6159989F" w14:textId="77777777" w:rsidR="00F96CC0" w:rsidRPr="00D9253C" w:rsidRDefault="00F96CC0" w:rsidP="00F96CC0">
            <w:pPr>
              <w:pStyle w:val="ListParagraph"/>
              <w:numPr>
                <w:ilvl w:val="0"/>
                <w:numId w:val="2"/>
              </w:num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Rash</w:t>
            </w:r>
          </w:p>
          <w:p w14:paraId="4540EEE4" w14:textId="77777777" w:rsidR="00F96CC0" w:rsidRPr="00D9253C" w:rsidRDefault="00F96CC0" w:rsidP="00F96CC0">
            <w:pPr>
              <w:pStyle w:val="ListParagraph"/>
              <w:numPr>
                <w:ilvl w:val="0"/>
                <w:numId w:val="2"/>
              </w:num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Hair loss</w:t>
            </w:r>
          </w:p>
          <w:p w14:paraId="67198694" w14:textId="77777777" w:rsidR="00F96CC0" w:rsidRPr="00D9253C" w:rsidRDefault="00F96CC0" w:rsidP="00F96CC0">
            <w:pPr>
              <w:pStyle w:val="ListParagraph"/>
              <w:numPr>
                <w:ilvl w:val="0"/>
                <w:numId w:val="2"/>
              </w:num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Memory problems</w:t>
            </w:r>
          </w:p>
          <w:p w14:paraId="594CCF3B" w14:textId="77777777" w:rsidR="00F96CC0" w:rsidRPr="00D9253C" w:rsidRDefault="00F96CC0" w:rsidP="00F96CC0">
            <w:pPr>
              <w:pStyle w:val="ListParagraph"/>
              <w:numPr>
                <w:ilvl w:val="0"/>
                <w:numId w:val="2"/>
              </w:num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Problems concentrating</w:t>
            </w:r>
          </w:p>
          <w:p w14:paraId="72B6E0C0" w14:textId="77777777" w:rsidR="00F96CC0" w:rsidRPr="00D9253C" w:rsidRDefault="00F96CC0" w:rsidP="00F96CC0">
            <w:pPr>
              <w:pStyle w:val="ListParagraph"/>
              <w:numPr>
                <w:ilvl w:val="0"/>
                <w:numId w:val="2"/>
              </w:num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Problems sleeping</w:t>
            </w:r>
          </w:p>
        </w:tc>
        <w:tc>
          <w:tcPr>
            <w:tcW w:w="2500" w:type="pct"/>
          </w:tcPr>
          <w:p w14:paraId="6CD9092D" w14:textId="77777777" w:rsidR="00F96CC0" w:rsidRPr="00D9253C" w:rsidRDefault="00F96CC0" w:rsidP="00420D1E">
            <w:pPr>
              <w:spacing w:after="0"/>
              <w:jc w:val="left"/>
              <w:rPr>
                <w:lang w:val="en-GB"/>
              </w:rPr>
            </w:pPr>
            <w:r w:rsidRPr="00EE54E2">
              <w:rPr>
                <w:lang w:val="de-CH"/>
              </w:rPr>
              <w:lastRenderedPageBreak/>
              <w:t xml:space="preserve">Hatten Sie in den letzten 7 Tagen eines oder mehrere der folgenden Symptome, welche in keinem Zusammenhang mit einer chronischen Erkrankung oder Allergie stehen? </w:t>
            </w:r>
            <w:r w:rsidRPr="00D9253C">
              <w:rPr>
                <w:lang w:val="en-GB"/>
              </w:rPr>
              <w:t>(Bitte geben Sie alle Symptome an, die Sie hatten)</w:t>
            </w:r>
          </w:p>
          <w:p w14:paraId="5D42050C" w14:textId="77777777" w:rsidR="00F96CC0" w:rsidRPr="00EE54E2" w:rsidRDefault="00F96CC0" w:rsidP="00F96CC0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lang w:val="de-CH"/>
              </w:rPr>
            </w:pPr>
            <w:r w:rsidRPr="00EE54E2">
              <w:rPr>
                <w:lang w:val="de-CH"/>
              </w:rPr>
              <w:t>Starke Müdigkeit oder Erschöpfung (Fatigue)</w:t>
            </w:r>
          </w:p>
          <w:p w14:paraId="48C88762" w14:textId="77777777" w:rsidR="00F96CC0" w:rsidRPr="00D9253C" w:rsidRDefault="00F96CC0" w:rsidP="00F96CC0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Atembeschwerden oder Kurzatmigkeit</w:t>
            </w:r>
          </w:p>
          <w:p w14:paraId="4FFE9544" w14:textId="77777777" w:rsidR="00F96CC0" w:rsidRPr="00D9253C" w:rsidRDefault="00F96CC0" w:rsidP="00F96CC0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Reduzierte körperliche Leistungsfähigkeit</w:t>
            </w:r>
          </w:p>
          <w:p w14:paraId="74B1234C" w14:textId="77777777" w:rsidR="00F96CC0" w:rsidRPr="00D9253C" w:rsidRDefault="00F96CC0" w:rsidP="00F96CC0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Husten</w:t>
            </w:r>
          </w:p>
          <w:p w14:paraId="4AA41365" w14:textId="77777777" w:rsidR="00F96CC0" w:rsidRPr="00D9253C" w:rsidRDefault="00F96CC0" w:rsidP="00F96CC0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Herzklopfen oder Herzstolpern</w:t>
            </w:r>
          </w:p>
          <w:p w14:paraId="1388DC0A" w14:textId="77777777" w:rsidR="00F96CC0" w:rsidRPr="00D9253C" w:rsidRDefault="00F96CC0" w:rsidP="00F96CC0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Brustschmerzen</w:t>
            </w:r>
          </w:p>
          <w:p w14:paraId="046E3704" w14:textId="77777777" w:rsidR="00F96CC0" w:rsidRPr="00D9253C" w:rsidRDefault="00F96CC0" w:rsidP="00F96CC0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Kopfschmerzen</w:t>
            </w:r>
          </w:p>
          <w:p w14:paraId="13413D98" w14:textId="77777777" w:rsidR="00F96CC0" w:rsidRPr="00D9253C" w:rsidRDefault="00F96CC0" w:rsidP="00F96CC0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Muskel- oder Gliederschmerzen</w:t>
            </w:r>
          </w:p>
          <w:p w14:paraId="48E498FB" w14:textId="77777777" w:rsidR="00F96CC0" w:rsidRPr="00D9253C" w:rsidRDefault="00F96CC0" w:rsidP="00F96CC0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Gelenkschmerzen</w:t>
            </w:r>
          </w:p>
          <w:p w14:paraId="04CDA7D5" w14:textId="77777777" w:rsidR="00F96CC0" w:rsidRPr="00D9253C" w:rsidRDefault="00F96CC0" w:rsidP="00F96CC0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lastRenderedPageBreak/>
              <w:t>Fieber</w:t>
            </w:r>
          </w:p>
          <w:p w14:paraId="60AC5744" w14:textId="77777777" w:rsidR="00F96CC0" w:rsidRPr="00D9253C" w:rsidRDefault="00F96CC0" w:rsidP="00F96CC0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Durchfall oder Stuhlunregelmässigkeiten</w:t>
            </w:r>
          </w:p>
          <w:p w14:paraId="4E9CB115" w14:textId="77777777" w:rsidR="00F96CC0" w:rsidRPr="00D9253C" w:rsidRDefault="00F96CC0" w:rsidP="00F96CC0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Störungen des Geruch- oder Geschmacksinns</w:t>
            </w:r>
          </w:p>
          <w:p w14:paraId="6C424340" w14:textId="77777777" w:rsidR="00F96CC0" w:rsidRPr="00EE54E2" w:rsidRDefault="00F96CC0" w:rsidP="00F96CC0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lang w:val="de-CH"/>
              </w:rPr>
            </w:pPr>
            <w:r w:rsidRPr="00EE54E2">
              <w:rPr>
                <w:lang w:val="de-CH"/>
              </w:rPr>
              <w:t>Einen Kloss im Hals oder Schwierigkeiten zu schlucken</w:t>
            </w:r>
          </w:p>
          <w:p w14:paraId="451AD92C" w14:textId="77777777" w:rsidR="00F96CC0" w:rsidRPr="00D9253C" w:rsidRDefault="00F96CC0" w:rsidP="00F96CC0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Kribbeln oder Taubheitsgefühl</w:t>
            </w:r>
          </w:p>
          <w:p w14:paraId="320A4E9E" w14:textId="77777777" w:rsidR="00F96CC0" w:rsidRPr="00D9253C" w:rsidRDefault="00F96CC0" w:rsidP="00F96CC0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Zittern</w:t>
            </w:r>
          </w:p>
          <w:p w14:paraId="5076D0E0" w14:textId="77777777" w:rsidR="00F96CC0" w:rsidRPr="00D9253C" w:rsidRDefault="00F96CC0" w:rsidP="00F96CC0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Hörprobleme</w:t>
            </w:r>
          </w:p>
          <w:p w14:paraId="7937F42B" w14:textId="77777777" w:rsidR="00F96CC0" w:rsidRPr="00D9253C" w:rsidRDefault="00F96CC0" w:rsidP="00F96CC0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Schwindel oder Balancestörungen</w:t>
            </w:r>
          </w:p>
          <w:p w14:paraId="729F0ACE" w14:textId="77777777" w:rsidR="00F96CC0" w:rsidRPr="00EE54E2" w:rsidRDefault="00F96CC0" w:rsidP="00F96CC0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lang w:val="de-CH"/>
              </w:rPr>
            </w:pPr>
            <w:r w:rsidRPr="00EE54E2">
              <w:rPr>
                <w:lang w:val="de-CH"/>
              </w:rPr>
              <w:t>Sehstörungen (z.B. Flimmern, Blitze)</w:t>
            </w:r>
          </w:p>
          <w:p w14:paraId="5A6E8455" w14:textId="77777777" w:rsidR="00F96CC0" w:rsidRPr="00D9253C" w:rsidRDefault="00F96CC0" w:rsidP="00F96CC0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Ausschlag</w:t>
            </w:r>
          </w:p>
          <w:p w14:paraId="5CD7A8B0" w14:textId="77777777" w:rsidR="00F96CC0" w:rsidRPr="00D9253C" w:rsidRDefault="00F96CC0" w:rsidP="00F96CC0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Haarausfall</w:t>
            </w:r>
          </w:p>
          <w:p w14:paraId="586F52C9" w14:textId="77777777" w:rsidR="00F96CC0" w:rsidRPr="00D9253C" w:rsidRDefault="00F96CC0" w:rsidP="00F96CC0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Gedächtnisprobleme</w:t>
            </w:r>
          </w:p>
          <w:p w14:paraId="41C7C39C" w14:textId="77777777" w:rsidR="00F96CC0" w:rsidRPr="00D9253C" w:rsidRDefault="00F96CC0" w:rsidP="00F96CC0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Konzentrationsprobleme</w:t>
            </w:r>
          </w:p>
          <w:p w14:paraId="27A8024D" w14:textId="77777777" w:rsidR="00F96CC0" w:rsidRPr="00D9253C" w:rsidRDefault="00F96CC0" w:rsidP="00F96CC0">
            <w:pPr>
              <w:pStyle w:val="ListParagraph"/>
              <w:numPr>
                <w:ilvl w:val="0"/>
                <w:numId w:val="1"/>
              </w:num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Schlafprobleme</w:t>
            </w:r>
          </w:p>
        </w:tc>
      </w:tr>
      <w:tr w:rsidR="00F96CC0" w:rsidRPr="00F96CC0" w14:paraId="03AA6F18" w14:textId="77777777" w:rsidTr="00420D1E">
        <w:tc>
          <w:tcPr>
            <w:tcW w:w="2500" w:type="pct"/>
          </w:tcPr>
          <w:p w14:paraId="3B9F0BED" w14:textId="77777777" w:rsidR="00F96CC0" w:rsidRPr="00D9253C" w:rsidRDefault="00F96CC0" w:rsidP="00420D1E">
            <w:p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lastRenderedPageBreak/>
              <w:t>For each of the symptoms present:</w:t>
            </w:r>
          </w:p>
          <w:p w14:paraId="5F995225" w14:textId="77777777" w:rsidR="00F96CC0" w:rsidRPr="00D9253C" w:rsidRDefault="00F96CC0" w:rsidP="00420D1E">
            <w:pPr>
              <w:spacing w:after="0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Do you think that this symptom is related to the coronavirus disease "COVID-19" or a complication of the disease?</w:t>
            </w:r>
          </w:p>
        </w:tc>
        <w:tc>
          <w:tcPr>
            <w:tcW w:w="2500" w:type="pct"/>
          </w:tcPr>
          <w:p w14:paraId="17F1477C" w14:textId="77777777" w:rsidR="00F96CC0" w:rsidRPr="00EE54E2" w:rsidRDefault="00F96CC0" w:rsidP="00420D1E">
            <w:pPr>
              <w:spacing w:after="0"/>
              <w:jc w:val="left"/>
              <w:rPr>
                <w:lang w:val="de-CH"/>
              </w:rPr>
            </w:pPr>
            <w:r w:rsidRPr="00EE54E2">
              <w:rPr>
                <w:lang w:val="de-CH"/>
              </w:rPr>
              <w:t>Für jedes vorhandene Symptom:</w:t>
            </w:r>
          </w:p>
          <w:p w14:paraId="1E50250F" w14:textId="77777777" w:rsidR="00F96CC0" w:rsidRPr="00EE54E2" w:rsidRDefault="00F96CC0" w:rsidP="00420D1E">
            <w:pPr>
              <w:spacing w:after="0"/>
              <w:jc w:val="left"/>
              <w:rPr>
                <w:lang w:val="de-CH"/>
              </w:rPr>
            </w:pPr>
            <w:r w:rsidRPr="00EE54E2">
              <w:rPr>
                <w:lang w:val="de-CH"/>
              </w:rPr>
              <w:t>Denken Sie, dass dieses Symptom mit der Coronavirus-Krankheit "COVID-19" zusammenhängt oder eine Komplikation dieser Krankheit ist?</w:t>
            </w:r>
          </w:p>
        </w:tc>
      </w:tr>
    </w:tbl>
    <w:p w14:paraId="636F6685" w14:textId="147FCD8C" w:rsidR="00F26423" w:rsidRPr="00F96CC0" w:rsidRDefault="00F26423" w:rsidP="00F96CC0">
      <w:pPr>
        <w:spacing w:after="0" w:line="240" w:lineRule="auto"/>
        <w:jc w:val="left"/>
        <w:rPr>
          <w:b/>
          <w:bCs/>
          <w:lang w:val="de-CH"/>
        </w:rPr>
      </w:pPr>
    </w:p>
    <w:sectPr w:rsidR="00F26423" w:rsidRPr="00F96CC0" w:rsidSect="00AB28B3"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0D5C23"/>
    <w:multiLevelType w:val="hybridMultilevel"/>
    <w:tmpl w:val="CB587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C34E16"/>
    <w:multiLevelType w:val="hybridMultilevel"/>
    <w:tmpl w:val="335C9C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3785683">
    <w:abstractNumId w:val="1"/>
  </w:num>
  <w:num w:numId="2" w16cid:durableId="8787801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CC0"/>
    <w:rsid w:val="003114AA"/>
    <w:rsid w:val="004B24F6"/>
    <w:rsid w:val="00AB28B3"/>
    <w:rsid w:val="00F26423"/>
    <w:rsid w:val="00F96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6460AE"/>
  <w15:chartTrackingRefBased/>
  <w15:docId w15:val="{50703E5A-2402-2448-9320-3F65D6AAD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CC0"/>
    <w:pPr>
      <w:spacing w:after="200" w:line="480" w:lineRule="auto"/>
      <w:jc w:val="both"/>
    </w:pPr>
    <w:rPr>
      <w:rFonts w:ascii="Times New Roman" w:hAnsi="Times New Roman" w:cs="Times New Roman (Body CS)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96CC0"/>
    <w:pPr>
      <w:ind w:left="720"/>
      <w:contextualSpacing/>
    </w:pPr>
  </w:style>
  <w:style w:type="table" w:styleId="TableGrid">
    <w:name w:val="Table Grid"/>
    <w:basedOn w:val="TableNormal"/>
    <w:uiPriority w:val="39"/>
    <w:rsid w:val="00F96CC0"/>
    <w:rPr>
      <w:rFonts w:cs="Times New Roman (Body CS)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F96CC0"/>
    <w:rPr>
      <w:rFonts w:ascii="Times New Roman" w:hAnsi="Times New Roman" w:cs="Times New Roman (Body CS)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a Ballouz</dc:creator>
  <cp:keywords/>
  <dc:description/>
  <cp:lastModifiedBy>Tala Ballouz</cp:lastModifiedBy>
  <cp:revision>2</cp:revision>
  <dcterms:created xsi:type="dcterms:W3CDTF">2022-11-22T11:44:00Z</dcterms:created>
  <dcterms:modified xsi:type="dcterms:W3CDTF">2022-11-22T11:53:00Z</dcterms:modified>
</cp:coreProperties>
</file>